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CE046" w14:textId="77777777" w:rsidR="007C7557" w:rsidRPr="00FB66C6" w:rsidRDefault="007C7557" w:rsidP="007C7557">
      <w:pPr>
        <w:spacing w:after="240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B66C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he evaluation of system errors can be broken down into five distinct metrics, each representing a different type of error:</w:t>
      </w:r>
    </w:p>
    <w:p w14:paraId="19949F25" w14:textId="77777777" w:rsidR="007C7557" w:rsidRPr="00FB66C6" w:rsidRDefault="007C7557" w:rsidP="007C7557">
      <w:pPr>
        <w:numPr>
          <w:ilvl w:val="0"/>
          <w:numId w:val="1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FB66C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Correct (COR): This occurs when the system's output and the golden annotation are identical. For instance, if the system identifies "Aspirin" as a drug and the golden annotation also identifies "Aspirin" as a drug, it is considered Correct (COR).</w:t>
      </w:r>
    </w:p>
    <w:p w14:paraId="75AA0D61" w14:textId="77777777" w:rsidR="007C7557" w:rsidRPr="00FB66C6" w:rsidRDefault="007C7557" w:rsidP="007C7557">
      <w:pPr>
        <w:numPr>
          <w:ilvl w:val="0"/>
          <w:numId w:val="1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FB66C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Incorrect (INC): This signifies a discrepancy between the system's output and the golden annotation. For example, if the system identifies "Aspirin" as a brand, but the golden annotation identifies "Aspirin" as a drug, it is considered Incorrect (INC).</w:t>
      </w:r>
    </w:p>
    <w:p w14:paraId="17D03242" w14:textId="77777777" w:rsidR="007C7557" w:rsidRPr="00FB66C6" w:rsidRDefault="007C7557" w:rsidP="007C7557">
      <w:pPr>
        <w:numPr>
          <w:ilvl w:val="0"/>
          <w:numId w:val="1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FB66C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artial (PAR): This shows that the system's output and the golden annotation have some similarities, but they are not identical. For instance, if the system identifies "Aspirin tablet" as a drug and the golden annotation identifies "Aspirin" as a drug, it is considered Partial (PAR).</w:t>
      </w:r>
    </w:p>
    <w:p w14:paraId="2924D6BC" w14:textId="77777777" w:rsidR="007C7557" w:rsidRPr="00FB66C6" w:rsidRDefault="007C7557" w:rsidP="007C7557">
      <w:pPr>
        <w:numPr>
          <w:ilvl w:val="0"/>
          <w:numId w:val="1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FB66C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Missing (MIS): This means that the system failed to capture a golden annotation. For example, if the system fails to identify "Aspirin" as a drug when the golden annotation does, it is considered Missing (MIS).</w:t>
      </w:r>
    </w:p>
    <w:p w14:paraId="054EAC16" w14:textId="77777777" w:rsidR="007C7557" w:rsidRPr="00FB66C6" w:rsidRDefault="007C7557" w:rsidP="007C7557">
      <w:pPr>
        <w:numPr>
          <w:ilvl w:val="0"/>
          <w:numId w:val="1"/>
        </w:numPr>
        <w:spacing w:after="240" w:line="48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FB66C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Spurious (SPU): This occurs when the system generates a response that is not present in the golden annotation. For instance, if the system identifies "Paracetamol" as a drug when the golden annotation does not, it is considered Spurious (SPU).</w:t>
      </w:r>
    </w:p>
    <w:p w14:paraId="362C8DE7" w14:textId="77777777" w:rsidR="007C7557" w:rsidRPr="00FB66C6" w:rsidRDefault="007C7557" w:rsidP="007C7557">
      <w:pPr>
        <w:spacing w:after="240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B66C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he Type evaluation schema</w:t>
      </w:r>
      <w:proofErr w:type="gramStart"/>
      <w:r w:rsidRPr="00FB66C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, in particular, is</w:t>
      </w:r>
      <w:proofErr w:type="gramEnd"/>
      <w:r w:rsidRPr="00FB66C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 xml:space="preserve"> calculated by determining the degree of overlap between the system-tagged entity and the golden annotation. For instance, if the system identifies "Aspirin tablet" as a drug and the golden annotation identifies "Aspirin" as a drug, the Type evaluation schema would consider this a match because there is some overlap between the system-tagged entity and the golden annotation.</w:t>
      </w:r>
    </w:p>
    <w:p w14:paraId="664C9C73" w14:textId="77777777" w:rsidR="007C7557" w:rsidRPr="00FB66C6" w:rsidRDefault="007C7557" w:rsidP="007C7557">
      <w:pPr>
        <w:spacing w:after="240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B66C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lastRenderedPageBreak/>
        <w:t>To calculate precision, recall, and F1-score for each evaluation schema, two additional quantities need to be calculated:</w:t>
      </w:r>
    </w:p>
    <w:p w14:paraId="241AD733" w14:textId="77777777" w:rsidR="007C7557" w:rsidRPr="00FB66C6" w:rsidRDefault="007C7557" w:rsidP="007C7557">
      <w:pPr>
        <w:numPr>
          <w:ilvl w:val="0"/>
          <w:numId w:val="2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FB66C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ossible (POS) = COR + INC + PAR + MIS = True Positive (TP) + False Negative (FN)</w:t>
      </w:r>
    </w:p>
    <w:p w14:paraId="34BE76D3" w14:textId="77777777" w:rsidR="007C7557" w:rsidRPr="00FB66C6" w:rsidRDefault="007C7557" w:rsidP="007C7557">
      <w:pPr>
        <w:numPr>
          <w:ilvl w:val="0"/>
          <w:numId w:val="2"/>
        </w:numPr>
        <w:spacing w:after="240" w:line="48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FB66C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Actual (ACT) = COR + INC + PAR + SPU = True Positive (TP) + False Positive (FP)</w:t>
      </w:r>
    </w:p>
    <w:p w14:paraId="09E15871" w14:textId="77777777" w:rsidR="007C7557" w:rsidRPr="00FB66C6" w:rsidRDefault="007C7557" w:rsidP="007C7557">
      <w:pPr>
        <w:spacing w:after="240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B66C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recision is the ratio of correctly identified named-entities by the Named Entity Recognition (NER) system, while recall is the ratio of named-entities in the golden annotations that the NER system correctly retrieved. </w:t>
      </w:r>
    </w:p>
    <w:p w14:paraId="250AAE16" w14:textId="77777777" w:rsidR="007C7557" w:rsidRPr="00FB66C6" w:rsidRDefault="007C7557" w:rsidP="007C7557">
      <w:pPr>
        <w:numPr>
          <w:ilvl w:val="0"/>
          <w:numId w:val="3"/>
        </w:numPr>
        <w:spacing w:line="48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FB66C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recision = (COR + .5 × PAR) / ACT = TP / (TP + FP)</w:t>
      </w:r>
    </w:p>
    <w:p w14:paraId="25C53CF6" w14:textId="77777777" w:rsidR="007C7557" w:rsidRPr="00FB66C6" w:rsidRDefault="007C7557" w:rsidP="007C7557">
      <w:pPr>
        <w:numPr>
          <w:ilvl w:val="0"/>
          <w:numId w:val="3"/>
        </w:numPr>
        <w:spacing w:after="240" w:line="480" w:lineRule="auto"/>
        <w:textAlignment w:val="baseline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FB66C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Recall = (COR + .5 × PAR)/POS = COR / ACT = TP / (TP + FN)</w:t>
      </w:r>
    </w:p>
    <w:p w14:paraId="1AC08156" w14:textId="77777777" w:rsidR="007C7557" w:rsidRPr="00FB66C6" w:rsidRDefault="007C7557" w:rsidP="007C7557">
      <w:pPr>
        <w:spacing w:after="240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B66C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For example, if the system identifies 10 entities correctly (COR=10), makes 5 incorrect identifications (INC=5), partially identifies 3 entities (PAR=3), misses 2 entities (MIS=2), and identifies 4 spurious entities (SPU=4), the Possible (POS) and Actual (ACT) quantities would be calculated as follows:</w:t>
      </w:r>
    </w:p>
    <w:p w14:paraId="662E7D28" w14:textId="77777777" w:rsidR="007C7557" w:rsidRPr="00FB66C6" w:rsidRDefault="007C7557" w:rsidP="007C7557">
      <w:pPr>
        <w:spacing w:after="240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B66C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OS = COR + INC + PAR + MIS = 10 + 5 + 3 + 2 = 20</w:t>
      </w:r>
      <w:r w:rsidRPr="00FB66C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ACT = COR + INC + PAR + SPU = 10 + 5 + 3 + 4 = 22</w:t>
      </w:r>
    </w:p>
    <w:p w14:paraId="20845B39" w14:textId="77777777" w:rsidR="007C7557" w:rsidRPr="00FB66C6" w:rsidRDefault="007C7557" w:rsidP="007C7557">
      <w:pPr>
        <w:spacing w:after="240" w:line="480" w:lineRule="auto"/>
        <w:rPr>
          <w:rFonts w:ascii="Times New Roman" w:eastAsia="Times New Roman" w:hAnsi="Times New Roman" w:cs="Times New Roman"/>
          <w:kern w:val="0"/>
          <w14:ligatures w14:val="none"/>
        </w:rPr>
      </w:pPr>
      <w:r w:rsidRPr="00FB66C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Then, the precision and recall for exact and partial matches would be calculated as follows:</w:t>
      </w:r>
    </w:p>
    <w:p w14:paraId="52DCC46F" w14:textId="45BB1821" w:rsidR="00E35DDC" w:rsidRPr="007C7557" w:rsidRDefault="007C7557" w:rsidP="007C7557">
      <w:pPr>
        <w:spacing w:after="240" w:line="480" w:lineRule="auto"/>
        <w:rPr>
          <w:rFonts w:ascii="Times New Roman" w:eastAsia="Times New Roman" w:hAnsi="Times New Roman" w:cs="Times New Roman"/>
          <w:color w:val="000000"/>
          <w:kern w:val="0"/>
          <w14:ligatures w14:val="none"/>
        </w:rPr>
      </w:pPr>
      <w:r w:rsidRPr="00FB66C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t>Precision = (COR + .5 × PAR) / ACT = (10 + .5 * 3) / 22 = .48</w:t>
      </w:r>
      <w:r w:rsidRPr="00FB66C6">
        <w:rPr>
          <w:rFonts w:ascii="Times New Roman" w:eastAsia="Times New Roman" w:hAnsi="Times New Roman" w:cs="Times New Roman"/>
          <w:color w:val="000000"/>
          <w:kern w:val="0"/>
          <w14:ligatures w14:val="none"/>
        </w:rPr>
        <w:br/>
        <w:t>Recall = (COR + .5 × PAR)/POS = (10 + .5 * 3) / 20 = .52</w:t>
      </w:r>
    </w:p>
    <w:sectPr w:rsidR="00E35DDC" w:rsidRPr="007C7557" w:rsidSect="004C1D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917CD"/>
    <w:multiLevelType w:val="multilevel"/>
    <w:tmpl w:val="8422AD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213649D"/>
    <w:multiLevelType w:val="multilevel"/>
    <w:tmpl w:val="5E2E87B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C111456"/>
    <w:multiLevelType w:val="multilevel"/>
    <w:tmpl w:val="9ACAC9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4873927">
    <w:abstractNumId w:val="0"/>
  </w:num>
  <w:num w:numId="2" w16cid:durableId="317808587">
    <w:abstractNumId w:val="1"/>
  </w:num>
  <w:num w:numId="3" w16cid:durableId="44658043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7557"/>
    <w:rsid w:val="00022F5A"/>
    <w:rsid w:val="0003673E"/>
    <w:rsid w:val="0003674F"/>
    <w:rsid w:val="00040EC6"/>
    <w:rsid w:val="0004124A"/>
    <w:rsid w:val="00072FF2"/>
    <w:rsid w:val="00074C9A"/>
    <w:rsid w:val="00081BBF"/>
    <w:rsid w:val="000C1BEB"/>
    <w:rsid w:val="000C7F50"/>
    <w:rsid w:val="00100E4C"/>
    <w:rsid w:val="001016A2"/>
    <w:rsid w:val="00152CA2"/>
    <w:rsid w:val="00155CBD"/>
    <w:rsid w:val="001B7C71"/>
    <w:rsid w:val="001D53F3"/>
    <w:rsid w:val="001D59CD"/>
    <w:rsid w:val="001D69EE"/>
    <w:rsid w:val="001E7E7B"/>
    <w:rsid w:val="00213B02"/>
    <w:rsid w:val="00213CF8"/>
    <w:rsid w:val="00222F22"/>
    <w:rsid w:val="00287D94"/>
    <w:rsid w:val="002D0408"/>
    <w:rsid w:val="002D2C8A"/>
    <w:rsid w:val="003067FA"/>
    <w:rsid w:val="00351CE2"/>
    <w:rsid w:val="003569F9"/>
    <w:rsid w:val="00362584"/>
    <w:rsid w:val="00370C13"/>
    <w:rsid w:val="00381C0B"/>
    <w:rsid w:val="003843F7"/>
    <w:rsid w:val="003A4052"/>
    <w:rsid w:val="003B6AF1"/>
    <w:rsid w:val="003D309B"/>
    <w:rsid w:val="003E220A"/>
    <w:rsid w:val="003F4786"/>
    <w:rsid w:val="004045D7"/>
    <w:rsid w:val="0041584F"/>
    <w:rsid w:val="00421CD6"/>
    <w:rsid w:val="00423C85"/>
    <w:rsid w:val="00426B55"/>
    <w:rsid w:val="0043004D"/>
    <w:rsid w:val="00443B49"/>
    <w:rsid w:val="00461FC0"/>
    <w:rsid w:val="00462513"/>
    <w:rsid w:val="00485F82"/>
    <w:rsid w:val="004C1D4D"/>
    <w:rsid w:val="004D49CE"/>
    <w:rsid w:val="00526E04"/>
    <w:rsid w:val="00531A52"/>
    <w:rsid w:val="005343BE"/>
    <w:rsid w:val="0055181C"/>
    <w:rsid w:val="00591691"/>
    <w:rsid w:val="005A34B6"/>
    <w:rsid w:val="005E1D33"/>
    <w:rsid w:val="00601F34"/>
    <w:rsid w:val="00614391"/>
    <w:rsid w:val="00627BD8"/>
    <w:rsid w:val="006628AE"/>
    <w:rsid w:val="00673891"/>
    <w:rsid w:val="00691401"/>
    <w:rsid w:val="006916E2"/>
    <w:rsid w:val="006D3328"/>
    <w:rsid w:val="006D4286"/>
    <w:rsid w:val="006E7FDC"/>
    <w:rsid w:val="007042BF"/>
    <w:rsid w:val="00705F9E"/>
    <w:rsid w:val="0073247C"/>
    <w:rsid w:val="00747407"/>
    <w:rsid w:val="00754729"/>
    <w:rsid w:val="00780787"/>
    <w:rsid w:val="00791641"/>
    <w:rsid w:val="007B16DC"/>
    <w:rsid w:val="007C7557"/>
    <w:rsid w:val="007F2F93"/>
    <w:rsid w:val="007F606C"/>
    <w:rsid w:val="008349C5"/>
    <w:rsid w:val="00854B19"/>
    <w:rsid w:val="00867D18"/>
    <w:rsid w:val="008A0115"/>
    <w:rsid w:val="008A1FDF"/>
    <w:rsid w:val="008D1F7F"/>
    <w:rsid w:val="009056E6"/>
    <w:rsid w:val="009B2CDD"/>
    <w:rsid w:val="009B6683"/>
    <w:rsid w:val="009E66E2"/>
    <w:rsid w:val="009F2B17"/>
    <w:rsid w:val="009F300E"/>
    <w:rsid w:val="00A41F0B"/>
    <w:rsid w:val="00A55B14"/>
    <w:rsid w:val="00A56880"/>
    <w:rsid w:val="00AE09C7"/>
    <w:rsid w:val="00AF16C4"/>
    <w:rsid w:val="00B30C87"/>
    <w:rsid w:val="00B32498"/>
    <w:rsid w:val="00B45AC0"/>
    <w:rsid w:val="00B72E60"/>
    <w:rsid w:val="00B92B4F"/>
    <w:rsid w:val="00BD2439"/>
    <w:rsid w:val="00BD2656"/>
    <w:rsid w:val="00BD6A5F"/>
    <w:rsid w:val="00BE0463"/>
    <w:rsid w:val="00BE61D3"/>
    <w:rsid w:val="00C06187"/>
    <w:rsid w:val="00C2146D"/>
    <w:rsid w:val="00C447FD"/>
    <w:rsid w:val="00C51A8A"/>
    <w:rsid w:val="00C552DA"/>
    <w:rsid w:val="00C625C9"/>
    <w:rsid w:val="00C63FD2"/>
    <w:rsid w:val="00C72D5F"/>
    <w:rsid w:val="00C94B85"/>
    <w:rsid w:val="00CA73A0"/>
    <w:rsid w:val="00CB2574"/>
    <w:rsid w:val="00CC5778"/>
    <w:rsid w:val="00D030DF"/>
    <w:rsid w:val="00D3173F"/>
    <w:rsid w:val="00D331CF"/>
    <w:rsid w:val="00DE5F4D"/>
    <w:rsid w:val="00E21D2F"/>
    <w:rsid w:val="00E35DDC"/>
    <w:rsid w:val="00E6395C"/>
    <w:rsid w:val="00E65495"/>
    <w:rsid w:val="00E74C40"/>
    <w:rsid w:val="00E81727"/>
    <w:rsid w:val="00EC567E"/>
    <w:rsid w:val="00ED292D"/>
    <w:rsid w:val="00F16545"/>
    <w:rsid w:val="00F436A7"/>
    <w:rsid w:val="00F71C3D"/>
    <w:rsid w:val="00FA5949"/>
    <w:rsid w:val="00FF4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DA223B"/>
  <w15:chartTrackingRefBased/>
  <w15:docId w15:val="{FB9A6724-0CF3-9A40-A169-884CCA9471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7557"/>
  </w:style>
  <w:style w:type="paragraph" w:styleId="Heading1">
    <w:name w:val="heading 1"/>
    <w:basedOn w:val="Normal"/>
    <w:next w:val="Normal"/>
    <w:link w:val="Heading1Char"/>
    <w:uiPriority w:val="9"/>
    <w:qFormat/>
    <w:rsid w:val="007C755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C755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C755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C755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C755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C7557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C7557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C7557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C7557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755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C755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C755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C755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C755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C755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C755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C755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C755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C755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C755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C7557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C755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C755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C755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C755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C755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C755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C755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C755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0</Words>
  <Characters>2568</Characters>
  <Application>Microsoft Office Word</Application>
  <DocSecurity>0</DocSecurity>
  <Lines>21</Lines>
  <Paragraphs>6</Paragraphs>
  <ScaleCrop>false</ScaleCrop>
  <Company/>
  <LinksUpToDate>false</LinksUpToDate>
  <CharactersWithSpaces>3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aye, Verity</dc:creator>
  <cp:keywords/>
  <dc:description/>
  <cp:lastModifiedBy>Schaye, Verity</cp:lastModifiedBy>
  <cp:revision>2</cp:revision>
  <dcterms:created xsi:type="dcterms:W3CDTF">2025-01-30T19:46:00Z</dcterms:created>
  <dcterms:modified xsi:type="dcterms:W3CDTF">2025-01-30T21:10:00Z</dcterms:modified>
</cp:coreProperties>
</file>